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4CF" w:rsidRPr="00217482" w:rsidRDefault="00FD53AA" w:rsidP="00CB44CF">
      <w:pPr>
        <w:spacing w:line="480" w:lineRule="auto"/>
        <w:rPr>
          <w:rFonts w:cs="Times New Roman"/>
          <w:sz w:val="22"/>
        </w:rPr>
      </w:pPr>
      <w:r w:rsidRPr="00217482">
        <w:rPr>
          <w:rFonts w:cs="Times New Roman"/>
          <w:sz w:val="22"/>
        </w:rPr>
        <w:t>S1</w:t>
      </w:r>
      <w:r w:rsidR="005D5AD7">
        <w:rPr>
          <w:rFonts w:cs="Times New Roman" w:hint="eastAsia"/>
          <w:sz w:val="22"/>
        </w:rPr>
        <w:t>_</w:t>
      </w:r>
      <w:bookmarkStart w:id="0" w:name="_GoBack"/>
      <w:bookmarkEnd w:id="0"/>
      <w:r w:rsidRPr="00217482">
        <w:rPr>
          <w:rFonts w:cs="Times New Roman"/>
          <w:sz w:val="22"/>
        </w:rPr>
        <w:t>Table</w:t>
      </w:r>
      <w:r w:rsidR="00CB44CF" w:rsidRPr="00217482">
        <w:rPr>
          <w:rFonts w:cs="Times New Roman"/>
          <w:sz w:val="22"/>
        </w:rPr>
        <w:t>. Frequency of HLA carriers in the patients with FMF</w:t>
      </w:r>
    </w:p>
    <w:tbl>
      <w:tblPr>
        <w:tblStyle w:val="a3"/>
        <w:tblW w:w="14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353"/>
        <w:gridCol w:w="1650"/>
        <w:gridCol w:w="1644"/>
        <w:gridCol w:w="1745"/>
        <w:gridCol w:w="1822"/>
        <w:gridCol w:w="1799"/>
        <w:gridCol w:w="1663"/>
        <w:gridCol w:w="1353"/>
      </w:tblGrid>
      <w:tr w:rsidR="00034B68" w:rsidRPr="00217482" w:rsidTr="00217482">
        <w:trPr>
          <w:trHeight w:val="227"/>
        </w:trPr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:rsidR="00034B68" w:rsidRPr="00217482" w:rsidRDefault="00034B68" w:rsidP="00217482">
            <w:pPr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>HLA</w:t>
            </w:r>
            <w:r w:rsidRPr="00217482">
              <w:rPr>
                <w:rFonts w:cs="Times New Roman"/>
                <w:sz w:val="22"/>
              </w:rPr>
              <w:t xml:space="preserve"> alleles</w:t>
            </w:r>
          </w:p>
        </w:tc>
        <w:tc>
          <w:tcPr>
            <w:tcW w:w="1353" w:type="dxa"/>
            <w:tcBorders>
              <w:top w:val="single" w:sz="12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All patients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Clinical form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5" w:type="dxa"/>
            <w:tcBorders>
              <w:top w:val="single" w:sz="12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>MFFV</w:t>
            </w:r>
            <w:r w:rsidRPr="00217482">
              <w:rPr>
                <w:rFonts w:cs="Times New Roman"/>
                <w:sz w:val="22"/>
              </w:rPr>
              <w:t xml:space="preserve"> genotype</w:t>
            </w:r>
          </w:p>
        </w:tc>
        <w:tc>
          <w:tcPr>
            <w:tcW w:w="1822" w:type="dxa"/>
            <w:tcBorders>
              <w:top w:val="single" w:sz="12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63" w:type="dxa"/>
            <w:tcBorders>
              <w:top w:val="single" w:sz="12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53" w:type="dxa"/>
            <w:tcBorders>
              <w:top w:val="single" w:sz="12" w:space="0" w:color="auto"/>
            </w:tcBorders>
            <w:vAlign w:val="center"/>
          </w:tcPr>
          <w:p w:rsidR="00034B68" w:rsidRPr="00217482" w:rsidRDefault="0078488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Controls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vAlign w:val="center"/>
          </w:tcPr>
          <w:p w:rsidR="00034B68" w:rsidRPr="00217482" w:rsidRDefault="00034B68" w:rsidP="00217482">
            <w:pPr>
              <w:rPr>
                <w:rFonts w:cs="Times New Roman"/>
                <w:sz w:val="22"/>
              </w:rPr>
            </w:pP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50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Typical FMF</w:t>
            </w:r>
          </w:p>
        </w:tc>
        <w:tc>
          <w:tcPr>
            <w:tcW w:w="1644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Variant FMF</w:t>
            </w:r>
          </w:p>
        </w:tc>
        <w:tc>
          <w:tcPr>
            <w:tcW w:w="1745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sz w:val="22"/>
              </w:rPr>
              <w:t>M694I-positive</w:t>
            </w:r>
          </w:p>
        </w:tc>
        <w:tc>
          <w:tcPr>
            <w:tcW w:w="1822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M694I-negative</w:t>
            </w:r>
          </w:p>
        </w:tc>
        <w:tc>
          <w:tcPr>
            <w:tcW w:w="1799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mutation homo or compound het</w:t>
            </w:r>
          </w:p>
        </w:tc>
        <w:tc>
          <w:tcPr>
            <w:tcW w:w="166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mutation hemi or no mutation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tcBorders>
              <w:top w:val="double" w:sz="4" w:space="0" w:color="auto"/>
            </w:tcBorders>
            <w:vAlign w:val="center"/>
          </w:tcPr>
          <w:p w:rsidR="00034B68" w:rsidRPr="00217482" w:rsidRDefault="00034B68" w:rsidP="00217482">
            <w:pPr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>HLA-B</w:t>
            </w:r>
          </w:p>
        </w:tc>
        <w:tc>
          <w:tcPr>
            <w:tcW w:w="1353" w:type="dxa"/>
            <w:tcBorders>
              <w:top w:val="double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257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650" w:type="dxa"/>
            <w:tcBorders>
              <w:top w:val="double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149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108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745" w:type="dxa"/>
            <w:tcBorders>
              <w:top w:val="double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85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822" w:type="dxa"/>
            <w:tcBorders>
              <w:top w:val="double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171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799" w:type="dxa"/>
            <w:tcBorders>
              <w:top w:val="double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159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663" w:type="dxa"/>
            <w:tcBorders>
              <w:top w:val="double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98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353" w:type="dxa"/>
            <w:tcBorders>
              <w:top w:val="double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299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b/>
                <w:i/>
                <w:sz w:val="22"/>
              </w:rPr>
              <w:t xml:space="preserve"> </w:t>
            </w:r>
            <w:r w:rsidRPr="00217482">
              <w:rPr>
                <w:rFonts w:cs="Times New Roman"/>
                <w:i/>
                <w:sz w:val="22"/>
              </w:rPr>
              <w:t>B*39:01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0.1%</w:t>
            </w:r>
          </w:p>
        </w:tc>
        <w:tc>
          <w:tcPr>
            <w:tcW w:w="1650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8.1%</w:t>
            </w:r>
          </w:p>
        </w:tc>
        <w:tc>
          <w:tcPr>
            <w:tcW w:w="1644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3.0%</w:t>
            </w:r>
          </w:p>
        </w:tc>
        <w:tc>
          <w:tcPr>
            <w:tcW w:w="1745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7.1%</w:t>
            </w:r>
          </w:p>
        </w:tc>
        <w:tc>
          <w:tcPr>
            <w:tcW w:w="1822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1.7%</w:t>
            </w:r>
          </w:p>
        </w:tc>
        <w:tc>
          <w:tcPr>
            <w:tcW w:w="1799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9.4%</w:t>
            </w:r>
          </w:p>
        </w:tc>
        <w:tc>
          <w:tcPr>
            <w:tcW w:w="1663" w:type="dxa"/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1.2%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3.3%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 xml:space="preserve"> B*52:01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5.2%</w:t>
            </w:r>
          </w:p>
        </w:tc>
        <w:tc>
          <w:tcPr>
            <w:tcW w:w="1650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8.1%</w:t>
            </w:r>
          </w:p>
        </w:tc>
        <w:tc>
          <w:tcPr>
            <w:tcW w:w="1644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1.1%</w:t>
            </w:r>
          </w:p>
        </w:tc>
        <w:tc>
          <w:tcPr>
            <w:tcW w:w="1745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20.0%</w:t>
            </w:r>
          </w:p>
        </w:tc>
        <w:tc>
          <w:tcPr>
            <w:tcW w:w="1822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2.9%</w:t>
            </w:r>
          </w:p>
        </w:tc>
        <w:tc>
          <w:tcPr>
            <w:tcW w:w="1799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2.6%</w:t>
            </w:r>
          </w:p>
        </w:tc>
        <w:tc>
          <w:tcPr>
            <w:tcW w:w="1663" w:type="dxa"/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9.4%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25.4%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 xml:space="preserve"> B*40:01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3.2%</w:t>
            </w:r>
          </w:p>
        </w:tc>
        <w:tc>
          <w:tcPr>
            <w:tcW w:w="1650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4.1%</w:t>
            </w:r>
          </w:p>
        </w:tc>
        <w:tc>
          <w:tcPr>
            <w:tcW w:w="1644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2.0%</w:t>
            </w:r>
          </w:p>
        </w:tc>
        <w:tc>
          <w:tcPr>
            <w:tcW w:w="1745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6.5%</w:t>
            </w:r>
          </w:p>
        </w:tc>
        <w:tc>
          <w:tcPr>
            <w:tcW w:w="1822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1.1%</w:t>
            </w:r>
          </w:p>
        </w:tc>
        <w:tc>
          <w:tcPr>
            <w:tcW w:w="1799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5.1%</w:t>
            </w:r>
          </w:p>
        </w:tc>
        <w:tc>
          <w:tcPr>
            <w:tcW w:w="1663" w:type="dxa"/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0.2%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6.4%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 xml:space="preserve"> B*44:03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2.8%</w:t>
            </w:r>
          </w:p>
        </w:tc>
        <w:tc>
          <w:tcPr>
            <w:tcW w:w="1650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0.7%</w:t>
            </w:r>
          </w:p>
        </w:tc>
        <w:tc>
          <w:tcPr>
            <w:tcW w:w="1644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5.7%</w:t>
            </w:r>
          </w:p>
        </w:tc>
        <w:tc>
          <w:tcPr>
            <w:tcW w:w="1745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0.6%</w:t>
            </w:r>
          </w:p>
        </w:tc>
        <w:tc>
          <w:tcPr>
            <w:tcW w:w="1822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4.0%</w:t>
            </w:r>
          </w:p>
        </w:tc>
        <w:tc>
          <w:tcPr>
            <w:tcW w:w="1799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1.9%</w:t>
            </w:r>
          </w:p>
        </w:tc>
        <w:tc>
          <w:tcPr>
            <w:tcW w:w="1663" w:type="dxa"/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4.3%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9.1%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 xml:space="preserve"> B*15:18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4.2%</w:t>
            </w:r>
          </w:p>
        </w:tc>
        <w:tc>
          <w:tcPr>
            <w:tcW w:w="1650" w:type="dxa"/>
            <w:vAlign w:val="center"/>
          </w:tcPr>
          <w:p w:rsidR="00092E7B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7.4%</w:t>
            </w:r>
          </w:p>
        </w:tc>
        <w:tc>
          <w:tcPr>
            <w:tcW w:w="1644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0.0%</w:t>
            </w:r>
          </w:p>
        </w:tc>
        <w:tc>
          <w:tcPr>
            <w:tcW w:w="1745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5.9%</w:t>
            </w:r>
          </w:p>
        </w:tc>
        <w:tc>
          <w:tcPr>
            <w:tcW w:w="1822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3.5%</w:t>
            </w:r>
          </w:p>
        </w:tc>
        <w:tc>
          <w:tcPr>
            <w:tcW w:w="1799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6.3%</w:t>
            </w:r>
          </w:p>
        </w:tc>
        <w:tc>
          <w:tcPr>
            <w:tcW w:w="1663" w:type="dxa"/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.0%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.7%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 xml:space="preserve"> B*15:01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4.4%</w:t>
            </w:r>
          </w:p>
        </w:tc>
        <w:tc>
          <w:tcPr>
            <w:tcW w:w="1650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6.1%</w:t>
            </w:r>
          </w:p>
        </w:tc>
        <w:tc>
          <w:tcPr>
            <w:tcW w:w="1644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2.0%</w:t>
            </w:r>
          </w:p>
        </w:tc>
        <w:tc>
          <w:tcPr>
            <w:tcW w:w="1745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6.5%</w:t>
            </w:r>
          </w:p>
        </w:tc>
        <w:tc>
          <w:tcPr>
            <w:tcW w:w="1822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3.5%</w:t>
            </w:r>
          </w:p>
        </w:tc>
        <w:tc>
          <w:tcPr>
            <w:tcW w:w="1799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4.5%</w:t>
            </w:r>
          </w:p>
        </w:tc>
        <w:tc>
          <w:tcPr>
            <w:tcW w:w="1663" w:type="dxa"/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4.3%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9.4%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tcBorders>
              <w:bottom w:val="dashed" w:sz="4" w:space="0" w:color="auto"/>
            </w:tcBorders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 xml:space="preserve"> B*35:01</w:t>
            </w:r>
          </w:p>
        </w:tc>
        <w:tc>
          <w:tcPr>
            <w:tcW w:w="1353" w:type="dxa"/>
            <w:tcBorders>
              <w:bottom w:val="dashed" w:sz="4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6.7%</w:t>
            </w:r>
          </w:p>
        </w:tc>
        <w:tc>
          <w:tcPr>
            <w:tcW w:w="1650" w:type="dxa"/>
            <w:tcBorders>
              <w:bottom w:val="dashed" w:sz="4" w:space="0" w:color="auto"/>
            </w:tcBorders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3.4%</w:t>
            </w:r>
          </w:p>
        </w:tc>
        <w:tc>
          <w:tcPr>
            <w:tcW w:w="1644" w:type="dxa"/>
            <w:tcBorders>
              <w:bottom w:val="dashed" w:sz="4" w:space="0" w:color="auto"/>
            </w:tcBorders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21.3%</w:t>
            </w:r>
          </w:p>
        </w:tc>
        <w:tc>
          <w:tcPr>
            <w:tcW w:w="1745" w:type="dxa"/>
            <w:tcBorders>
              <w:bottom w:val="dashed" w:sz="4" w:space="0" w:color="auto"/>
            </w:tcBorders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6.5%</w:t>
            </w:r>
          </w:p>
        </w:tc>
        <w:tc>
          <w:tcPr>
            <w:tcW w:w="1822" w:type="dxa"/>
            <w:tcBorders>
              <w:bottom w:val="dashed" w:sz="4" w:space="0" w:color="auto"/>
            </w:tcBorders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7.0%</w:t>
            </w:r>
          </w:p>
        </w:tc>
        <w:tc>
          <w:tcPr>
            <w:tcW w:w="1799" w:type="dxa"/>
            <w:tcBorders>
              <w:bottom w:val="dashed" w:sz="4" w:space="0" w:color="auto"/>
            </w:tcBorders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7.6%</w:t>
            </w:r>
          </w:p>
        </w:tc>
        <w:tc>
          <w:tcPr>
            <w:tcW w:w="1663" w:type="dxa"/>
            <w:tcBorders>
              <w:bottom w:val="dashed" w:sz="4" w:space="0" w:color="auto"/>
            </w:tcBorders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5.3%</w:t>
            </w:r>
          </w:p>
        </w:tc>
        <w:tc>
          <w:tcPr>
            <w:tcW w:w="1353" w:type="dxa"/>
            <w:tcBorders>
              <w:bottom w:val="dashed" w:sz="4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2.4%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tcBorders>
              <w:top w:val="dashed" w:sz="4" w:space="0" w:color="auto"/>
            </w:tcBorders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>HLA-DRB1</w:t>
            </w:r>
          </w:p>
        </w:tc>
        <w:tc>
          <w:tcPr>
            <w:tcW w:w="1353" w:type="dxa"/>
            <w:tcBorders>
              <w:top w:val="dashed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256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650" w:type="dxa"/>
            <w:tcBorders>
              <w:top w:val="dashed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148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644" w:type="dxa"/>
            <w:tcBorders>
              <w:top w:val="dashed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108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745" w:type="dxa"/>
            <w:tcBorders>
              <w:top w:val="dashed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85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822" w:type="dxa"/>
            <w:tcBorders>
              <w:top w:val="dashed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172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799" w:type="dxa"/>
            <w:tcBorders>
              <w:top w:val="dashed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158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663" w:type="dxa"/>
            <w:tcBorders>
              <w:top w:val="dashed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98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  <w:tc>
          <w:tcPr>
            <w:tcW w:w="1353" w:type="dxa"/>
            <w:tcBorders>
              <w:top w:val="dashed" w:sz="4" w:space="0" w:color="auto"/>
            </w:tcBorders>
            <w:vAlign w:val="center"/>
          </w:tcPr>
          <w:p w:rsidR="00034B68" w:rsidRPr="00217482" w:rsidRDefault="0079536F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(</w:t>
            </w:r>
            <w:r w:rsidR="00034B68" w:rsidRPr="00217482">
              <w:rPr>
                <w:rFonts w:cs="Times New Roman"/>
                <w:sz w:val="22"/>
              </w:rPr>
              <w:t>n=299</w:t>
            </w:r>
            <w:r w:rsidRPr="00217482">
              <w:rPr>
                <w:rFonts w:cs="Times New Roman"/>
                <w:sz w:val="22"/>
              </w:rPr>
              <w:t>)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b/>
                <w:i/>
                <w:sz w:val="22"/>
              </w:rPr>
              <w:t xml:space="preserve"> </w:t>
            </w:r>
            <w:r w:rsidRPr="00217482">
              <w:rPr>
                <w:rFonts w:cs="Times New Roman"/>
                <w:i/>
                <w:sz w:val="22"/>
              </w:rPr>
              <w:t>DRB1*15:02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2.5%</w:t>
            </w:r>
          </w:p>
        </w:tc>
        <w:tc>
          <w:tcPr>
            <w:tcW w:w="1650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4.9%</w:t>
            </w:r>
          </w:p>
        </w:tc>
        <w:tc>
          <w:tcPr>
            <w:tcW w:w="1644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9.3%</w:t>
            </w:r>
          </w:p>
        </w:tc>
        <w:tc>
          <w:tcPr>
            <w:tcW w:w="1745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2.9%</w:t>
            </w:r>
          </w:p>
        </w:tc>
        <w:tc>
          <w:tcPr>
            <w:tcW w:w="1822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1.8%</w:t>
            </w:r>
          </w:p>
        </w:tc>
        <w:tc>
          <w:tcPr>
            <w:tcW w:w="1799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0.1%</w:t>
            </w:r>
          </w:p>
        </w:tc>
        <w:tc>
          <w:tcPr>
            <w:tcW w:w="1663" w:type="dxa"/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16.3%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24.1%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 xml:space="preserve"> DRB1*04:03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6.6%</w:t>
            </w:r>
          </w:p>
        </w:tc>
        <w:tc>
          <w:tcPr>
            <w:tcW w:w="1650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7.4%</w:t>
            </w:r>
          </w:p>
        </w:tc>
        <w:tc>
          <w:tcPr>
            <w:tcW w:w="1644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5.6%</w:t>
            </w:r>
          </w:p>
        </w:tc>
        <w:tc>
          <w:tcPr>
            <w:tcW w:w="1745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0.6%</w:t>
            </w:r>
          </w:p>
        </w:tc>
        <w:tc>
          <w:tcPr>
            <w:tcW w:w="1822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4.7%</w:t>
            </w:r>
          </w:p>
        </w:tc>
        <w:tc>
          <w:tcPr>
            <w:tcW w:w="1799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7.6%</w:t>
            </w:r>
          </w:p>
        </w:tc>
        <w:tc>
          <w:tcPr>
            <w:tcW w:w="1663" w:type="dxa"/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5.1%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2.3%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vAlign w:val="center"/>
          </w:tcPr>
          <w:p w:rsidR="00034B68" w:rsidRPr="00217482" w:rsidRDefault="00034B68" w:rsidP="00217482">
            <w:pPr>
              <w:rPr>
                <w:rFonts w:cs="Times New Roman"/>
                <w:i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 xml:space="preserve"> DRB1*08:02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9.0%</w:t>
            </w:r>
          </w:p>
        </w:tc>
        <w:tc>
          <w:tcPr>
            <w:tcW w:w="1650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0.1%</w:t>
            </w:r>
          </w:p>
        </w:tc>
        <w:tc>
          <w:tcPr>
            <w:tcW w:w="1644" w:type="dxa"/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7.4%</w:t>
            </w:r>
          </w:p>
        </w:tc>
        <w:tc>
          <w:tcPr>
            <w:tcW w:w="1745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7.1%</w:t>
            </w:r>
          </w:p>
        </w:tc>
        <w:tc>
          <w:tcPr>
            <w:tcW w:w="1822" w:type="dxa"/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0.0%</w:t>
            </w:r>
          </w:p>
        </w:tc>
        <w:tc>
          <w:tcPr>
            <w:tcW w:w="1799" w:type="dxa"/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2.7%</w:t>
            </w:r>
          </w:p>
        </w:tc>
        <w:tc>
          <w:tcPr>
            <w:tcW w:w="1663" w:type="dxa"/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3.1%</w:t>
            </w:r>
          </w:p>
        </w:tc>
        <w:tc>
          <w:tcPr>
            <w:tcW w:w="1353" w:type="dxa"/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4.3%</w:t>
            </w:r>
          </w:p>
        </w:tc>
      </w:tr>
      <w:tr w:rsidR="00034B68" w:rsidRPr="00217482" w:rsidTr="00217482">
        <w:trPr>
          <w:trHeight w:val="227"/>
        </w:trPr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:rsidR="00034B68" w:rsidRPr="00217482" w:rsidRDefault="00034B68" w:rsidP="00217482">
            <w:pPr>
              <w:tabs>
                <w:tab w:val="left" w:pos="1575"/>
              </w:tabs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i/>
                <w:sz w:val="22"/>
              </w:rPr>
              <w:t xml:space="preserve"> DRB1*04:10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6.6%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3.4%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:rsidR="00034B68" w:rsidRPr="00217482" w:rsidRDefault="00D07D0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1.1%</w:t>
            </w:r>
          </w:p>
        </w:tc>
        <w:tc>
          <w:tcPr>
            <w:tcW w:w="1745" w:type="dxa"/>
            <w:tcBorders>
              <w:bottom w:val="single" w:sz="12" w:space="0" w:color="auto"/>
            </w:tcBorders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3.5%</w:t>
            </w:r>
          </w:p>
        </w:tc>
        <w:tc>
          <w:tcPr>
            <w:tcW w:w="1822" w:type="dxa"/>
            <w:tcBorders>
              <w:bottom w:val="single" w:sz="12" w:space="0" w:color="auto"/>
            </w:tcBorders>
            <w:vAlign w:val="center"/>
          </w:tcPr>
          <w:p w:rsidR="00034B68" w:rsidRPr="00217482" w:rsidRDefault="00F74EF3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8.2%</w:t>
            </w:r>
          </w:p>
        </w:tc>
        <w:tc>
          <w:tcPr>
            <w:tcW w:w="1799" w:type="dxa"/>
            <w:tcBorders>
              <w:bottom w:val="single" w:sz="12" w:space="0" w:color="auto"/>
            </w:tcBorders>
            <w:vAlign w:val="center"/>
          </w:tcPr>
          <w:p w:rsidR="00034B68" w:rsidRPr="00217482" w:rsidRDefault="00092E7B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3.8%</w:t>
            </w:r>
          </w:p>
        </w:tc>
        <w:tc>
          <w:tcPr>
            <w:tcW w:w="1663" w:type="dxa"/>
            <w:tcBorders>
              <w:bottom w:val="single" w:sz="12" w:space="0" w:color="auto"/>
            </w:tcBorders>
            <w:vAlign w:val="center"/>
          </w:tcPr>
          <w:p w:rsidR="00034B68" w:rsidRPr="00217482" w:rsidRDefault="00046B11" w:rsidP="00217482">
            <w:pPr>
              <w:jc w:val="center"/>
              <w:rPr>
                <w:rFonts w:cs="Times New Roman"/>
                <w:b/>
                <w:sz w:val="22"/>
              </w:rPr>
            </w:pPr>
            <w:r w:rsidRPr="00217482">
              <w:rPr>
                <w:rFonts w:cs="Times New Roman"/>
                <w:b/>
                <w:sz w:val="22"/>
              </w:rPr>
              <w:t>11.2%</w:t>
            </w: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:rsidR="00034B68" w:rsidRPr="00217482" w:rsidRDefault="00034B68" w:rsidP="00217482">
            <w:pPr>
              <w:jc w:val="center"/>
              <w:rPr>
                <w:rFonts w:cs="Times New Roman"/>
                <w:sz w:val="22"/>
              </w:rPr>
            </w:pPr>
            <w:r w:rsidRPr="00217482">
              <w:rPr>
                <w:rFonts w:cs="Times New Roman"/>
                <w:sz w:val="22"/>
              </w:rPr>
              <w:t>4.3%</w:t>
            </w:r>
          </w:p>
        </w:tc>
      </w:tr>
    </w:tbl>
    <w:p w:rsidR="0058199B" w:rsidRPr="00217482" w:rsidRDefault="0058199B" w:rsidP="00FD53AA">
      <w:pPr>
        <w:rPr>
          <w:rFonts w:cs="Times New Roman"/>
          <w:sz w:val="22"/>
        </w:rPr>
      </w:pPr>
      <w:r w:rsidRPr="00217482">
        <w:rPr>
          <w:rFonts w:cs="Times New Roman"/>
          <w:sz w:val="22"/>
        </w:rPr>
        <w:t xml:space="preserve">Frequency of which was significantly deviated from that of the controls is highlighted in </w:t>
      </w:r>
      <w:r w:rsidRPr="00217482">
        <w:rPr>
          <w:rFonts w:cs="Times New Roman"/>
          <w:b/>
          <w:sz w:val="22"/>
        </w:rPr>
        <w:t>bold</w:t>
      </w:r>
      <w:r w:rsidRPr="00217482">
        <w:rPr>
          <w:rFonts w:cs="Times New Roman"/>
          <w:sz w:val="22"/>
        </w:rPr>
        <w:t xml:space="preserve">. </w:t>
      </w:r>
    </w:p>
    <w:p w:rsidR="00CB44CF" w:rsidRPr="00217482" w:rsidRDefault="0058199B" w:rsidP="00FD53AA">
      <w:pPr>
        <w:rPr>
          <w:rFonts w:cs="Times New Roman"/>
          <w:sz w:val="22"/>
        </w:rPr>
      </w:pPr>
      <w:r w:rsidRPr="00217482">
        <w:rPr>
          <w:rFonts w:cs="Times New Roman"/>
          <w:sz w:val="22"/>
          <w:vertAlign w:val="superscript"/>
        </w:rPr>
        <w:t>†</w:t>
      </w:r>
      <w:r w:rsidRPr="00217482">
        <w:rPr>
          <w:rFonts w:cs="Times New Roman"/>
          <w:sz w:val="22"/>
        </w:rPr>
        <w:t xml:space="preserve"> Patients with FMF were stratified in two ways according to </w:t>
      </w:r>
      <w:r w:rsidRPr="00217482">
        <w:rPr>
          <w:rFonts w:cs="Times New Roman"/>
          <w:i/>
          <w:sz w:val="22"/>
        </w:rPr>
        <w:t>MEFV</w:t>
      </w:r>
      <w:r w:rsidRPr="00217482">
        <w:rPr>
          <w:rFonts w:cs="Times New Roman"/>
          <w:sz w:val="22"/>
        </w:rPr>
        <w:t xml:space="preserve"> genotype; (</w:t>
      </w:r>
      <w:proofErr w:type="spellStart"/>
      <w:r w:rsidRPr="00217482">
        <w:rPr>
          <w:rFonts w:cs="Times New Roman"/>
          <w:sz w:val="22"/>
        </w:rPr>
        <w:t>i</w:t>
      </w:r>
      <w:proofErr w:type="spellEnd"/>
      <w:r w:rsidRPr="00217482">
        <w:rPr>
          <w:rFonts w:cs="Times New Roman"/>
          <w:sz w:val="22"/>
        </w:rPr>
        <w:t xml:space="preserve">) presence/absence of a canonical mutation M694I and (ii) </w:t>
      </w:r>
      <w:proofErr w:type="spellStart"/>
      <w:r w:rsidRPr="00217482">
        <w:rPr>
          <w:rFonts w:cs="Times New Roman"/>
          <w:sz w:val="22"/>
        </w:rPr>
        <w:t>homozygosity</w:t>
      </w:r>
      <w:proofErr w:type="spellEnd"/>
      <w:r w:rsidRPr="00217482">
        <w:rPr>
          <w:rFonts w:cs="Times New Roman"/>
          <w:sz w:val="22"/>
        </w:rPr>
        <w:t xml:space="preserve"> (homo), compound heterozygosity (compound het) or </w:t>
      </w:r>
      <w:proofErr w:type="spellStart"/>
      <w:r w:rsidRPr="00217482">
        <w:rPr>
          <w:rFonts w:cs="Times New Roman"/>
          <w:sz w:val="22"/>
        </w:rPr>
        <w:t>hemizygosity</w:t>
      </w:r>
      <w:proofErr w:type="spellEnd"/>
      <w:r w:rsidRPr="00217482">
        <w:rPr>
          <w:rFonts w:cs="Times New Roman"/>
          <w:sz w:val="22"/>
        </w:rPr>
        <w:t xml:space="preserve"> (hemi) in terms of detectable pathological mutations.</w:t>
      </w:r>
    </w:p>
    <w:sectPr w:rsidR="00CB44CF" w:rsidRPr="00217482" w:rsidSect="00DF70A3">
      <w:pgSz w:w="16838" w:h="11906" w:orient="landscape"/>
      <w:pgMar w:top="794" w:right="1021" w:bottom="794" w:left="102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2A29" w:rsidRDefault="007A2A29" w:rsidP="00AD3E88">
      <w:r>
        <w:separator/>
      </w:r>
    </w:p>
  </w:endnote>
  <w:endnote w:type="continuationSeparator" w:id="0">
    <w:p w:rsidR="007A2A29" w:rsidRDefault="007A2A29" w:rsidP="00AD3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2A29" w:rsidRDefault="007A2A29" w:rsidP="00AD3E88">
      <w:r>
        <w:separator/>
      </w:r>
    </w:p>
  </w:footnote>
  <w:footnote w:type="continuationSeparator" w:id="0">
    <w:p w:rsidR="007A2A29" w:rsidRDefault="007A2A29" w:rsidP="00AD3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048"/>
    <w:rsid w:val="00034B68"/>
    <w:rsid w:val="00046B11"/>
    <w:rsid w:val="00047387"/>
    <w:rsid w:val="00047503"/>
    <w:rsid w:val="0005315D"/>
    <w:rsid w:val="0005609C"/>
    <w:rsid w:val="00057645"/>
    <w:rsid w:val="000602DE"/>
    <w:rsid w:val="00092686"/>
    <w:rsid w:val="00092E7B"/>
    <w:rsid w:val="000A07C3"/>
    <w:rsid w:val="000B29AE"/>
    <w:rsid w:val="000B49D2"/>
    <w:rsid w:val="000C031F"/>
    <w:rsid w:val="000C2C5D"/>
    <w:rsid w:val="000D2E98"/>
    <w:rsid w:val="000E0807"/>
    <w:rsid w:val="00110E87"/>
    <w:rsid w:val="001268D4"/>
    <w:rsid w:val="00133ABA"/>
    <w:rsid w:val="0013724B"/>
    <w:rsid w:val="001900EA"/>
    <w:rsid w:val="001D3FE8"/>
    <w:rsid w:val="001E246D"/>
    <w:rsid w:val="001E2A12"/>
    <w:rsid w:val="001F5E92"/>
    <w:rsid w:val="002043ED"/>
    <w:rsid w:val="00217482"/>
    <w:rsid w:val="00224716"/>
    <w:rsid w:val="00257317"/>
    <w:rsid w:val="002941D3"/>
    <w:rsid w:val="002946B4"/>
    <w:rsid w:val="002D1BFC"/>
    <w:rsid w:val="002F16CD"/>
    <w:rsid w:val="002F1BA3"/>
    <w:rsid w:val="002F3E5C"/>
    <w:rsid w:val="003105C1"/>
    <w:rsid w:val="00314DC3"/>
    <w:rsid w:val="003601F1"/>
    <w:rsid w:val="00364D24"/>
    <w:rsid w:val="003762B4"/>
    <w:rsid w:val="003864A3"/>
    <w:rsid w:val="003A713A"/>
    <w:rsid w:val="003B1DDD"/>
    <w:rsid w:val="003B57CE"/>
    <w:rsid w:val="003D4B85"/>
    <w:rsid w:val="003E55E3"/>
    <w:rsid w:val="00400904"/>
    <w:rsid w:val="004048D2"/>
    <w:rsid w:val="00407B3C"/>
    <w:rsid w:val="00410593"/>
    <w:rsid w:val="00413363"/>
    <w:rsid w:val="00432C49"/>
    <w:rsid w:val="00434F20"/>
    <w:rsid w:val="00443CF2"/>
    <w:rsid w:val="00466E0E"/>
    <w:rsid w:val="004750E9"/>
    <w:rsid w:val="004B24AA"/>
    <w:rsid w:val="004B4BA3"/>
    <w:rsid w:val="004C69E6"/>
    <w:rsid w:val="004F3DDD"/>
    <w:rsid w:val="004F3F4C"/>
    <w:rsid w:val="004F5548"/>
    <w:rsid w:val="00506631"/>
    <w:rsid w:val="0051006B"/>
    <w:rsid w:val="00542E2B"/>
    <w:rsid w:val="00547A8D"/>
    <w:rsid w:val="005642A9"/>
    <w:rsid w:val="00566D3D"/>
    <w:rsid w:val="0058199B"/>
    <w:rsid w:val="005819C0"/>
    <w:rsid w:val="00596156"/>
    <w:rsid w:val="00597BD7"/>
    <w:rsid w:val="005A2F68"/>
    <w:rsid w:val="005C1126"/>
    <w:rsid w:val="005D5AD7"/>
    <w:rsid w:val="006300E6"/>
    <w:rsid w:val="0063442D"/>
    <w:rsid w:val="00646518"/>
    <w:rsid w:val="00675CA9"/>
    <w:rsid w:val="00697EB7"/>
    <w:rsid w:val="006A3C37"/>
    <w:rsid w:val="006A5387"/>
    <w:rsid w:val="006C7739"/>
    <w:rsid w:val="006D2FEA"/>
    <w:rsid w:val="006F3466"/>
    <w:rsid w:val="00720293"/>
    <w:rsid w:val="007405C2"/>
    <w:rsid w:val="00757FE3"/>
    <w:rsid w:val="00761DA0"/>
    <w:rsid w:val="00784888"/>
    <w:rsid w:val="0079536F"/>
    <w:rsid w:val="007A2A29"/>
    <w:rsid w:val="007B2631"/>
    <w:rsid w:val="007B7218"/>
    <w:rsid w:val="007C052C"/>
    <w:rsid w:val="007D0CEE"/>
    <w:rsid w:val="007D6EBF"/>
    <w:rsid w:val="008439C3"/>
    <w:rsid w:val="00866A80"/>
    <w:rsid w:val="00870998"/>
    <w:rsid w:val="008807FF"/>
    <w:rsid w:val="00882197"/>
    <w:rsid w:val="00884E48"/>
    <w:rsid w:val="008B21BD"/>
    <w:rsid w:val="00900D48"/>
    <w:rsid w:val="00907E6A"/>
    <w:rsid w:val="009132F4"/>
    <w:rsid w:val="00916405"/>
    <w:rsid w:val="00917196"/>
    <w:rsid w:val="009266CA"/>
    <w:rsid w:val="009358B5"/>
    <w:rsid w:val="00960784"/>
    <w:rsid w:val="00973870"/>
    <w:rsid w:val="00997D16"/>
    <w:rsid w:val="009E23D0"/>
    <w:rsid w:val="009E39D0"/>
    <w:rsid w:val="009F3C35"/>
    <w:rsid w:val="009F53AA"/>
    <w:rsid w:val="00A16379"/>
    <w:rsid w:val="00A1668A"/>
    <w:rsid w:val="00A51FA5"/>
    <w:rsid w:val="00A56CA5"/>
    <w:rsid w:val="00A74FD7"/>
    <w:rsid w:val="00A912D2"/>
    <w:rsid w:val="00AA46FC"/>
    <w:rsid w:val="00AD3E88"/>
    <w:rsid w:val="00AE7908"/>
    <w:rsid w:val="00AF36D1"/>
    <w:rsid w:val="00AF5048"/>
    <w:rsid w:val="00B340CE"/>
    <w:rsid w:val="00B36106"/>
    <w:rsid w:val="00B609F8"/>
    <w:rsid w:val="00B6757C"/>
    <w:rsid w:val="00B75576"/>
    <w:rsid w:val="00B920E1"/>
    <w:rsid w:val="00BB3DB3"/>
    <w:rsid w:val="00BC189D"/>
    <w:rsid w:val="00BC5CE2"/>
    <w:rsid w:val="00BC7CC0"/>
    <w:rsid w:val="00BF44B7"/>
    <w:rsid w:val="00C372BD"/>
    <w:rsid w:val="00C41335"/>
    <w:rsid w:val="00C54A66"/>
    <w:rsid w:val="00C64371"/>
    <w:rsid w:val="00C81FB7"/>
    <w:rsid w:val="00C90D2F"/>
    <w:rsid w:val="00C947C6"/>
    <w:rsid w:val="00C978AF"/>
    <w:rsid w:val="00CA0DA0"/>
    <w:rsid w:val="00CB44CF"/>
    <w:rsid w:val="00CB4F82"/>
    <w:rsid w:val="00CD3AC6"/>
    <w:rsid w:val="00CF04FC"/>
    <w:rsid w:val="00D07D0B"/>
    <w:rsid w:val="00D23619"/>
    <w:rsid w:val="00D41227"/>
    <w:rsid w:val="00D54DFD"/>
    <w:rsid w:val="00D6711C"/>
    <w:rsid w:val="00D72A21"/>
    <w:rsid w:val="00DA6DB3"/>
    <w:rsid w:val="00DB109E"/>
    <w:rsid w:val="00DB5C78"/>
    <w:rsid w:val="00DC750C"/>
    <w:rsid w:val="00DF70A3"/>
    <w:rsid w:val="00E73DCA"/>
    <w:rsid w:val="00E754EF"/>
    <w:rsid w:val="00EA6A6D"/>
    <w:rsid w:val="00EB1FCE"/>
    <w:rsid w:val="00ED46F7"/>
    <w:rsid w:val="00EE106E"/>
    <w:rsid w:val="00EE1F43"/>
    <w:rsid w:val="00F02AD1"/>
    <w:rsid w:val="00F30E70"/>
    <w:rsid w:val="00F4429B"/>
    <w:rsid w:val="00F50735"/>
    <w:rsid w:val="00F51E32"/>
    <w:rsid w:val="00F60388"/>
    <w:rsid w:val="00F70262"/>
    <w:rsid w:val="00F73A0C"/>
    <w:rsid w:val="00F74EF3"/>
    <w:rsid w:val="00F83681"/>
    <w:rsid w:val="00FD4013"/>
    <w:rsid w:val="00FD53AA"/>
    <w:rsid w:val="00FE18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5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3E8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3E88"/>
  </w:style>
  <w:style w:type="paragraph" w:styleId="a6">
    <w:name w:val="footer"/>
    <w:basedOn w:val="a"/>
    <w:link w:val="a7"/>
    <w:uiPriority w:val="99"/>
    <w:unhideWhenUsed/>
    <w:rsid w:val="00AD3E8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3E88"/>
  </w:style>
  <w:style w:type="paragraph" w:styleId="a8">
    <w:name w:val="Balloon Text"/>
    <w:basedOn w:val="a"/>
    <w:link w:val="a9"/>
    <w:uiPriority w:val="99"/>
    <w:semiHidden/>
    <w:unhideWhenUsed/>
    <w:rsid w:val="009358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358B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5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3E8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3E88"/>
  </w:style>
  <w:style w:type="paragraph" w:styleId="a6">
    <w:name w:val="footer"/>
    <w:basedOn w:val="a"/>
    <w:link w:val="a7"/>
    <w:uiPriority w:val="99"/>
    <w:unhideWhenUsed/>
    <w:rsid w:val="00AD3E8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3E88"/>
  </w:style>
  <w:style w:type="paragraph" w:styleId="a8">
    <w:name w:val="Balloon Text"/>
    <w:basedOn w:val="a"/>
    <w:link w:val="a9"/>
    <w:uiPriority w:val="99"/>
    <w:semiHidden/>
    <w:unhideWhenUsed/>
    <w:rsid w:val="009358B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358B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8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nami</dc:creator>
  <cp:lastModifiedBy>yasunami</cp:lastModifiedBy>
  <cp:revision>4</cp:revision>
  <cp:lastPrinted>2014-08-26T07:19:00Z</cp:lastPrinted>
  <dcterms:created xsi:type="dcterms:W3CDTF">2015-01-25T11:48:00Z</dcterms:created>
  <dcterms:modified xsi:type="dcterms:W3CDTF">2015-04-01T08:20:00Z</dcterms:modified>
</cp:coreProperties>
</file>